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EA9F5" w14:textId="77777777" w:rsidR="00F85DAD" w:rsidRPr="000F00A7" w:rsidRDefault="00F85DAD" w:rsidP="00F85DAD">
      <w:pPr>
        <w:spacing w:line="360" w:lineRule="auto"/>
      </w:pPr>
      <w:r w:rsidRPr="000F00A7">
        <w:t>Appendix-A</w:t>
      </w:r>
    </w:p>
    <w:p w14:paraId="341AD2C8" w14:textId="77777777" w:rsidR="00F85DAD" w:rsidRPr="000F00A7" w:rsidRDefault="00F85DAD" w:rsidP="00F85DAD">
      <w:pPr>
        <w:spacing w:line="360" w:lineRule="auto"/>
      </w:pPr>
      <w:r>
        <w:t>COREQ</w:t>
      </w:r>
      <w:r w:rsidRPr="000F00A7">
        <w:t xml:space="preserve"> Checklist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3627"/>
        <w:gridCol w:w="2946"/>
      </w:tblGrid>
      <w:tr w:rsidR="00F85DAD" w:rsidRPr="000F00A7" w14:paraId="3560EEEF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1504AC" w14:textId="77777777" w:rsidR="00F85DAD" w:rsidRPr="000F00A7" w:rsidRDefault="00F85DAD" w:rsidP="00C317AF">
            <w:pPr>
              <w:spacing w:before="332" w:after="0"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t>Domain 1: Research Team &amp; Reflexivity</w:t>
            </w:r>
          </w:p>
        </w:tc>
      </w:tr>
      <w:tr w:rsidR="00F85DAD" w:rsidRPr="000F00A7" w14:paraId="40BB619A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BB265B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t>Personal characteristics</w:t>
            </w:r>
          </w:p>
        </w:tc>
      </w:tr>
      <w:tr w:rsidR="00F85DAD" w:rsidRPr="000F00A7" w14:paraId="0C7DE748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F9C240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. Interviewer/facilitat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1F7E54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ich author(s) conducted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73E4F8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64F0EBD0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1E6496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. Credential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05A783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were the researcher’s credentials? (e.g. PhD, M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5F7F7F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 xml:space="preserve">The research team comprised JC doctoral candidate; IM (PhD); and MJ (PhD). </w:t>
            </w:r>
          </w:p>
        </w:tc>
      </w:tr>
      <w:tr w:rsidR="00F85DAD" w:rsidRPr="000F00A7" w14:paraId="256A46ED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937B09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3. Occu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E3AE0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E9857B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JC (doctoral candidate), a clinical service manager; IM Professor of Clinical Pharmacy; and MJ  a Senior Lecturer.</w:t>
            </w:r>
          </w:p>
        </w:tc>
      </w:tr>
      <w:tr w:rsidR="00F85DAD" w:rsidRPr="000F00A7" w14:paraId="64A4E8DF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2FA91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4. Gend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76E3FF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015853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 xml:space="preserve">All three researchers were male </w:t>
            </w:r>
          </w:p>
        </w:tc>
      </w:tr>
      <w:tr w:rsidR="00F85DAD" w:rsidRPr="000F00A7" w14:paraId="63B821C1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8694F2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5. Experience and train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0CCAE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0D0C23C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 xml:space="preserve">All three researchers had received training in qualitative research methodologies, with IM and MJ possessing prior </w:t>
            </w:r>
            <w:r w:rsidRPr="000F00A7">
              <w:rPr>
                <w:rFonts w:eastAsia="Times New Roman" w:cs="Times New Roman"/>
                <w:kern w:val="0"/>
                <w14:ligatures w14:val="none"/>
              </w:rPr>
              <w:lastRenderedPageBreak/>
              <w:t xml:space="preserve">experience in applying these methods. </w:t>
            </w:r>
          </w:p>
        </w:tc>
      </w:tr>
      <w:tr w:rsidR="00F85DAD" w:rsidRPr="000F00A7" w14:paraId="0BACB830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F3DE8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Relationship with participants</w:t>
            </w:r>
          </w:p>
        </w:tc>
      </w:tr>
      <w:tr w:rsidR="00F85DAD" w:rsidRPr="000F00A7" w14:paraId="362E65CB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22C66D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6. Relationship establish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233E4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C182ACB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4</w:t>
            </w:r>
          </w:p>
        </w:tc>
      </w:tr>
      <w:tr w:rsidR="00F85DAD" w:rsidRPr="000F00A7" w14:paraId="63CDC411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03F17E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7. Participant knowledge of the interview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5432F6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did the participants know about the researcher? (e.g. personal goals, reasons for doing the research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833C615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4</w:t>
            </w:r>
          </w:p>
          <w:p w14:paraId="3542EEBE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Participants were informed that this was a research project to study influences on prescribing in BPD.</w:t>
            </w:r>
          </w:p>
        </w:tc>
      </w:tr>
      <w:tr w:rsidR="00F85DAD" w:rsidRPr="000F00A7" w14:paraId="01105E83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E7A03B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FAF264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characteristics were reported about the interviewer/facilitator? (e.g. bias, assumptions, reasons and interests in the research topic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531C2F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The team had a shared research interest in the study topic and had recently co-authored a systematic review on the subject</w:t>
            </w:r>
          </w:p>
        </w:tc>
      </w:tr>
      <w:tr w:rsidR="00F85DAD" w:rsidRPr="000F00A7" w14:paraId="4FC02BF1" w14:textId="77777777" w:rsidTr="00C317AF">
        <w:trPr>
          <w:trHeight w:val="557"/>
        </w:trPr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067B96" w14:textId="77777777" w:rsidR="00F85DAD" w:rsidRPr="000F00A7" w:rsidRDefault="00F85DAD" w:rsidP="00C317AF">
            <w:pPr>
              <w:spacing w:before="332" w:after="0"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t>Domain 2: Study Design</w:t>
            </w:r>
          </w:p>
        </w:tc>
      </w:tr>
      <w:tr w:rsidR="00F85DAD" w:rsidRPr="000F00A7" w14:paraId="5649A84E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62AB13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t>Theoretical framework</w:t>
            </w:r>
          </w:p>
        </w:tc>
      </w:tr>
      <w:tr w:rsidR="00F85DAD" w:rsidRPr="000F00A7" w14:paraId="5B4AC1C2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CA9F36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9. Methodological orientation and theo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4AC385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methodological orientation was stated to underpin the study? (e.g. grounded theory, discourse analysis, ethnography, phenomenology, content analysi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3B842E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1355CE63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F822A4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Participant selection</w:t>
            </w:r>
          </w:p>
        </w:tc>
      </w:tr>
      <w:tr w:rsidR="00F85DAD" w:rsidRPr="000F00A7" w14:paraId="7FE6675E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DB7984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0. Sampl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D196B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How were participants selected? (e.g. purposive, convenience, consecutive, snowbal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E8FDB8C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4</w:t>
            </w:r>
          </w:p>
        </w:tc>
      </w:tr>
      <w:tr w:rsidR="00F85DAD" w:rsidRPr="000F00A7" w14:paraId="08785BCF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18755D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1. Method of approa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5B4022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How were participants approached? (e.g. face to face, telephone, mail, e-mai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5B83FE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4</w:t>
            </w:r>
          </w:p>
        </w:tc>
      </w:tr>
      <w:tr w:rsidR="00F85DAD" w:rsidRPr="000F00A7" w14:paraId="3D263C3F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66D45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2.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ECD3A9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B80F43B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Table 1</w:t>
            </w:r>
          </w:p>
        </w:tc>
      </w:tr>
      <w:tr w:rsidR="00F85DAD" w:rsidRPr="000F00A7" w14:paraId="2ED8F979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E21B4B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3. Non-partici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3E075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ACF252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NA – Participants Contacted the Research Team</w:t>
            </w:r>
          </w:p>
        </w:tc>
      </w:tr>
      <w:tr w:rsidR="00F85DAD" w:rsidRPr="000F00A7" w14:paraId="4D71D8B2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E76DF3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tting</w:t>
            </w:r>
          </w:p>
        </w:tc>
      </w:tr>
      <w:tr w:rsidR="00F85DAD" w:rsidRPr="000F00A7" w14:paraId="25EF436C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930134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A1E7E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ere was the data collected? (e.g. home, clinic, workplac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3498139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193D2E39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FA464C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67B710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7E6B86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NA- No one outside of participants and researcher was present</w:t>
            </w:r>
          </w:p>
        </w:tc>
      </w:tr>
      <w:tr w:rsidR="00F85DAD" w:rsidRPr="000F00A7" w14:paraId="478F8E6B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22FC46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6. Description of samp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34F2C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are the important characteristics of the sample? (e.g. demographic data, dat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252A4F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Table 1</w:t>
            </w:r>
          </w:p>
        </w:tc>
      </w:tr>
      <w:tr w:rsidR="00F85DAD" w:rsidRPr="000F00A7" w14:paraId="5A20C269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576DEB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Data collection</w:t>
            </w:r>
          </w:p>
        </w:tc>
      </w:tr>
      <w:tr w:rsidR="00F85DAD" w:rsidRPr="000F00A7" w14:paraId="282ABAF9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CF2185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7. Interview guid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45A9F4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995F02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4</w:t>
            </w:r>
          </w:p>
        </w:tc>
      </w:tr>
      <w:tr w:rsidR="00F85DAD" w:rsidRPr="000F00A7" w14:paraId="202F5116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539BC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8. Repeat interview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8BF969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8EBFBFF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NA – No repeat interviews were conducted</w:t>
            </w:r>
          </w:p>
        </w:tc>
      </w:tr>
      <w:tr w:rsidR="00F85DAD" w:rsidRPr="000F00A7" w14:paraId="1B56EB17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467E9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19. Audio/visual record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73A9F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4C68A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47F479F4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859BE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0. Field not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BB093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25D7F96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8</w:t>
            </w:r>
          </w:p>
        </w:tc>
      </w:tr>
      <w:tr w:rsidR="00F85DAD" w:rsidRPr="000F00A7" w14:paraId="300A6002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F7650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1. D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EB79C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5ABEF5C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0FB9F3CF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12006D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2. Data sat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A704F3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C75D6B0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 xml:space="preserve">NA- Data saturation was not utilised however, the  data collected was deemed to hold sufficient information power to support robust thematic analysis </w:t>
            </w:r>
          </w:p>
        </w:tc>
      </w:tr>
      <w:tr w:rsidR="00F85DAD" w:rsidRPr="000F00A7" w14:paraId="6EEC129A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CB05D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3. Transcripts retur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AB16E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C9AEFBD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 xml:space="preserve">NA- Transcript were not returned to participants </w:t>
            </w:r>
          </w:p>
        </w:tc>
      </w:tr>
      <w:tr w:rsidR="00F85DAD" w:rsidRPr="000F00A7" w14:paraId="21652292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92A231" w14:textId="77777777" w:rsidR="00F85DAD" w:rsidRPr="000F00A7" w:rsidRDefault="00F85DAD" w:rsidP="00C317AF">
            <w:pPr>
              <w:spacing w:before="332" w:after="0"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Domain 3: Analysis &amp; Findings</w:t>
            </w:r>
          </w:p>
        </w:tc>
      </w:tr>
      <w:tr w:rsidR="00F85DAD" w:rsidRPr="000F00A7" w14:paraId="5B4C370D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EBFCC0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t>Data analysis</w:t>
            </w:r>
          </w:p>
        </w:tc>
      </w:tr>
      <w:tr w:rsidR="00F85DAD" w:rsidRPr="000F00A7" w14:paraId="2B8E5D6F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E8DDBE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4. Number of data cod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8F8AB5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C8FC93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1DBDED76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A3307C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87D1A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F81B30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NA- No</w:t>
            </w:r>
          </w:p>
        </w:tc>
      </w:tr>
      <w:tr w:rsidR="00F85DAD" w:rsidRPr="000F00A7" w14:paraId="5B4A8F53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4B9126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6. Derivation of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0C2B0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DDABB26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6403043F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6939EB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7. Softwa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DFD340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EB800C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</w:t>
            </w:r>
          </w:p>
        </w:tc>
      </w:tr>
      <w:tr w:rsidR="00F85DAD" w:rsidRPr="000F00A7" w14:paraId="11E1DE66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C6CDEF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8. Participant check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D73CFC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F4B96B7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NA- No</w:t>
            </w:r>
          </w:p>
        </w:tc>
      </w:tr>
      <w:tr w:rsidR="00F85DAD" w:rsidRPr="000F00A7" w14:paraId="08F10D15" w14:textId="77777777" w:rsidTr="00C317A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11DA28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b/>
                <w:bCs/>
                <w:kern w:val="0"/>
                <w14:ligatures w14:val="none"/>
              </w:rPr>
              <w:t>Reporting</w:t>
            </w:r>
          </w:p>
        </w:tc>
      </w:tr>
      <w:tr w:rsidR="00F85DAD" w:rsidRPr="000F00A7" w14:paraId="49974CFC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8F91A8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29. Quotations presen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D3A841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ere participant quotations presented to illustrate the themes/findings? Was each quotation identified? (e.g. participant numbe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AEAB7BA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Reported on Page 6- 10 (Yes)</w:t>
            </w:r>
          </w:p>
        </w:tc>
      </w:tr>
      <w:tr w:rsidR="00F85DAD" w:rsidRPr="000F00A7" w14:paraId="3BF26D12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714779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30. Data and findings consist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CFC453" w14:textId="77777777" w:rsidR="00F85DAD" w:rsidRPr="000F00A7" w:rsidRDefault="00F85DAD" w:rsidP="00C317AF">
            <w:pPr>
              <w:spacing w:before="332"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as there consistency between the data presented and the findings?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AB760D" w14:textId="77777777" w:rsidR="00F85DAD" w:rsidRPr="000F00A7" w:rsidRDefault="00F85DAD" w:rsidP="00C317AF">
            <w:pPr>
              <w:spacing w:before="166" w:after="166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Yes</w:t>
            </w:r>
          </w:p>
          <w:p w14:paraId="25DC98A8" w14:textId="77777777" w:rsidR="00F85DAD" w:rsidRPr="000F00A7" w:rsidRDefault="00F85DAD" w:rsidP="00C317AF">
            <w:pPr>
              <w:spacing w:before="166" w:after="166" w:line="360" w:lineRule="auto"/>
              <w:rPr>
                <w:rFonts w:eastAsia="Times New Roman" w:cs="Times New Roman"/>
                <w:kern w:val="0"/>
                <w14:ligatures w14:val="none"/>
              </w:rPr>
            </w:pPr>
          </w:p>
          <w:p w14:paraId="1AD926E5" w14:textId="77777777" w:rsidR="00F85DAD" w:rsidRPr="000F00A7" w:rsidRDefault="00F85DAD" w:rsidP="00C317AF">
            <w:pPr>
              <w:spacing w:before="166" w:after="166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lastRenderedPageBreak/>
              <w:t xml:space="preserve">Figure 1 (Yes) </w:t>
            </w:r>
          </w:p>
          <w:p w14:paraId="17B5EC12" w14:textId="77777777" w:rsidR="00F85DAD" w:rsidRPr="000F00A7" w:rsidRDefault="00F85DAD" w:rsidP="00C317AF">
            <w:pPr>
              <w:spacing w:before="166" w:after="166" w:line="360" w:lineRule="auto"/>
              <w:rPr>
                <w:rFonts w:eastAsia="Times New Roman" w:cs="Times New Roman"/>
                <w:kern w:val="0"/>
                <w14:ligatures w14:val="none"/>
              </w:rPr>
            </w:pPr>
          </w:p>
          <w:p w14:paraId="392E2FF4" w14:textId="77777777" w:rsidR="00F85DAD" w:rsidRPr="000F00A7" w:rsidRDefault="00F85DAD" w:rsidP="00C317AF">
            <w:pPr>
              <w:spacing w:before="166" w:after="166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Yes</w:t>
            </w:r>
          </w:p>
        </w:tc>
      </w:tr>
      <w:tr w:rsidR="00F85DAD" w:rsidRPr="000F00A7" w14:paraId="6B10FF4E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4F25AD" w14:textId="77777777" w:rsidR="00F85DAD" w:rsidRPr="000F00A7" w:rsidRDefault="00F85DAD" w:rsidP="00C317AF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lastRenderedPageBreak/>
              <w:t>31. Clarity of maj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654B65" w14:textId="77777777" w:rsidR="00F85DAD" w:rsidRPr="000F00A7" w:rsidRDefault="00F85DAD" w:rsidP="00C317AF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Were major themes clearly presented in the findings?</w:t>
            </w:r>
          </w:p>
        </w:tc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</w:tcPr>
          <w:p w14:paraId="520A2A99" w14:textId="77777777" w:rsidR="00F85DAD" w:rsidRPr="000F00A7" w:rsidRDefault="00F85DAD" w:rsidP="00C317AF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F85DAD" w:rsidRPr="000F00A7" w14:paraId="56FC4B18" w14:textId="77777777" w:rsidTr="00C317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1F375E" w14:textId="77777777" w:rsidR="00F85DAD" w:rsidRPr="000F00A7" w:rsidRDefault="00F85DAD" w:rsidP="00C317AF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32. Clarity of min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9BD781" w14:textId="77777777" w:rsidR="00F85DAD" w:rsidRPr="000F00A7" w:rsidRDefault="00F85DAD" w:rsidP="00C317AF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0F00A7">
              <w:rPr>
                <w:rFonts w:eastAsia="Times New Roman" w:cs="Times New Roman"/>
                <w:kern w:val="0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</w:tcPr>
          <w:p w14:paraId="53A75F35" w14:textId="77777777" w:rsidR="00F85DAD" w:rsidRPr="000F00A7" w:rsidRDefault="00F85DAD" w:rsidP="00C317AF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</w:tbl>
    <w:p w14:paraId="27D9C591" w14:textId="77777777" w:rsidR="00F85DAD" w:rsidRPr="000F00A7" w:rsidRDefault="00F85DAD" w:rsidP="00F85DAD">
      <w:pPr>
        <w:spacing w:line="360" w:lineRule="auto"/>
      </w:pPr>
    </w:p>
    <w:p w14:paraId="687D0A17" w14:textId="77777777" w:rsidR="00F85DAD" w:rsidRPr="000F00A7" w:rsidRDefault="00F85DAD" w:rsidP="00F85DAD">
      <w:pPr>
        <w:spacing w:line="360" w:lineRule="auto"/>
      </w:pPr>
      <w:r w:rsidRPr="000F00A7">
        <w:t xml:space="preserve">Developed from: Tong A, Sainsbury P, Craig J. Consolidated criteria for reporting qualitative research (COREQ): a 32-item checklist for interviews and focus groups. </w:t>
      </w:r>
      <w:r w:rsidRPr="000F00A7">
        <w:rPr>
          <w:i/>
          <w:iCs/>
        </w:rPr>
        <w:t>International Journal for Quality in Health Care</w:t>
      </w:r>
      <w:r w:rsidRPr="000F00A7">
        <w:t xml:space="preserve">. 2007. Volume 19, Number 6: pp. 349 – 357 </w:t>
      </w:r>
    </w:p>
    <w:p w14:paraId="1FF8F9F6" w14:textId="77777777" w:rsidR="00F85DAD" w:rsidRPr="000F00A7" w:rsidRDefault="00F85DAD" w:rsidP="00F85DAD">
      <w:pPr>
        <w:spacing w:line="360" w:lineRule="auto"/>
      </w:pPr>
    </w:p>
    <w:p w14:paraId="7FECCA32" w14:textId="3359C2F4" w:rsidR="00F85DAD" w:rsidRDefault="00F85DAD" w:rsidP="00F85DAD">
      <w:pPr>
        <w:spacing w:line="360" w:lineRule="auto"/>
      </w:pPr>
    </w:p>
    <w:sectPr w:rsidR="00F85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94DAB"/>
    <w:multiLevelType w:val="hybridMultilevel"/>
    <w:tmpl w:val="A4E0A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769C1"/>
    <w:multiLevelType w:val="hybridMultilevel"/>
    <w:tmpl w:val="CC8CC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92ED0"/>
    <w:multiLevelType w:val="hybridMultilevel"/>
    <w:tmpl w:val="2F2C2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280B7D"/>
    <w:multiLevelType w:val="hybridMultilevel"/>
    <w:tmpl w:val="D78EE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72588"/>
    <w:multiLevelType w:val="hybridMultilevel"/>
    <w:tmpl w:val="089C9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653987">
    <w:abstractNumId w:val="0"/>
  </w:num>
  <w:num w:numId="2" w16cid:durableId="1110272361">
    <w:abstractNumId w:val="4"/>
  </w:num>
  <w:num w:numId="3" w16cid:durableId="1643004048">
    <w:abstractNumId w:val="1"/>
  </w:num>
  <w:num w:numId="4" w16cid:durableId="1474056388">
    <w:abstractNumId w:val="2"/>
  </w:num>
  <w:num w:numId="5" w16cid:durableId="14154704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yMTO1NLIwMTKztDRQ0lEKTi0uzszPAykwrAUAN79NuCwAAAA="/>
  </w:docVars>
  <w:rsids>
    <w:rsidRoot w:val="00F85DAD"/>
    <w:rsid w:val="00210AD6"/>
    <w:rsid w:val="00F8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20441"/>
  <w15:chartTrackingRefBased/>
  <w15:docId w15:val="{77C05420-016E-4DF9-B9B0-0EB48040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DAD"/>
    <w:rPr>
      <w:rFonts w:ascii="Aptos Light" w:eastAsiaTheme="minorEastAsia" w:hAnsi="Aptos Light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D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D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D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D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D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D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D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D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D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D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D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D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D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D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D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D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D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DA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85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f01">
    <w:name w:val="cf01"/>
    <w:basedOn w:val="DefaultParagraphFont"/>
    <w:rsid w:val="00F85DA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85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2</Words>
  <Characters>4081</Characters>
  <Application>Microsoft Office Word</Application>
  <DocSecurity>0</DocSecurity>
  <Lines>224</Lines>
  <Paragraphs>111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onfua</dc:creator>
  <cp:keywords/>
  <dc:description/>
  <cp:lastModifiedBy>joshua confua</cp:lastModifiedBy>
  <cp:revision>1</cp:revision>
  <dcterms:created xsi:type="dcterms:W3CDTF">2025-04-27T16:56:00Z</dcterms:created>
  <dcterms:modified xsi:type="dcterms:W3CDTF">2025-04-2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fb2170-762a-42e6-becd-fc707cb5c1a9</vt:lpwstr>
  </property>
</Properties>
</file>